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15"/>
        <w:tblW w:w="9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3"/>
        <w:gridCol w:w="2190"/>
        <w:gridCol w:w="2268"/>
        <w:gridCol w:w="2268"/>
        <w:gridCol w:w="2126"/>
      </w:tblGrid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B7003D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3"/>
                <w:szCs w:val="13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1026" type="#_x0000_t202" style="position:absolute;margin-left:-8.1pt;margin-top:-35.4pt;width:515.25pt;height:26.2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" fillcolor="white [3201]" strokecolor="white [3212]" strokeweight=".5pt">
                  <v:textbox>
                    <w:txbxContent>
                      <w:p w:rsidR="00AD339C" w:rsidRDefault="00AD339C">
                        <w:r w:rsidRPr="00AD339C">
                          <w:t>Table S1</w:t>
                        </w:r>
                        <w:r>
                          <w:t xml:space="preserve"> The </w:t>
                        </w:r>
                        <w:r w:rsidRPr="00AD339C">
                          <w:t xml:space="preserve">IT markers corresponding to the sequence information in </w:t>
                        </w:r>
                        <w:proofErr w:type="spellStart"/>
                        <w:r w:rsidRPr="00AD339C">
                          <w:t>subgenome</w:t>
                        </w:r>
                        <w:proofErr w:type="spellEnd"/>
                        <w:r w:rsidRPr="00AD339C">
                          <w:t xml:space="preserve"> AA, BB, DD and VV</w:t>
                        </w:r>
                      </w:p>
                    </w:txbxContent>
                  </v:textbox>
                </v:shape>
              </w:pict>
            </w:r>
            <w:r w:rsidR="00721884"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rker no.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Scaffold of  A </w:t>
            </w:r>
            <w:proofErr w:type="spellStart"/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ubgenome</w:t>
            </w:r>
            <w:proofErr w:type="spellEnd"/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of Chinese Spr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Scaffold of  B </w:t>
            </w:r>
            <w:proofErr w:type="spellStart"/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ubgenome</w:t>
            </w:r>
            <w:proofErr w:type="spellEnd"/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of Chinese Spr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Scaffold of  D </w:t>
            </w:r>
            <w:proofErr w:type="spellStart"/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ubgenome</w:t>
            </w:r>
            <w:proofErr w:type="spellEnd"/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of Chinese Spr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caffold of</w:t>
            </w:r>
            <w:r w:rsidRPr="0072188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 </w:t>
            </w:r>
            <w:proofErr w:type="spellStart"/>
            <w:r w:rsidRPr="0072188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.villosa</w:t>
            </w:r>
            <w:proofErr w:type="spellEnd"/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0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143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12800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84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86434847377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0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191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90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84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4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0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S_scaff_51893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55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L_scaff_144272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6</w:t>
            </w:r>
            <w:bookmarkStart w:id="0" w:name="_GoBack"/>
            <w:bookmarkEnd w:id="0"/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26271210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0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86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95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64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58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0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85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91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9074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60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0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31810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02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02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16070122067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1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45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60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71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35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1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09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03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09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10843418051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1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33892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04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54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26305300672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1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94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02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67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41839925832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1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59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06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47423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07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1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59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06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47423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07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1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01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96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91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553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1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99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21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36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7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1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99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21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36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2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1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55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31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74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66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2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59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17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9479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58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2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S_scaff_59855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L_scaff_70021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L_scaff_144076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91159307340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2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27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19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41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75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2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S_scaff_59599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33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95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1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2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32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18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37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74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2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173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86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31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06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2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76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04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62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4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2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63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32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85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44416904473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2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24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97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98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95024776803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2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494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73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20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00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3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34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33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67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94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3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05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15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2317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83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3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23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43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98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27593795354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3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S_scaff_59387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58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13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10413925226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3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25552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38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65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64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3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84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64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56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44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3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09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08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56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4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3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40646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22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56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64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3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07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46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68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8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3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52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37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79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49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4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43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31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94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73193184781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4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43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31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94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73193184781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4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32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17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04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19433357163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4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58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3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61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69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4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96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32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25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68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4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31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38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58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82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4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30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63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15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8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4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43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58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63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25373572250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4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06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54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194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35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CINAU64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78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97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67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81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5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78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97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67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81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5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96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10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79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57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5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55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1615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49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25373573611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5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75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58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19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73047710634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5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75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58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19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80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5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09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7558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07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60737779305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5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72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28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39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56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5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37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22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28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70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5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47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46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442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75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5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110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96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445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8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6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60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44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66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63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6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335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L_scaff_70372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91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517860842583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6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42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14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63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6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6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93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31542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28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29741277972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6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453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43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61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62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6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96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48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25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50284381579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6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38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92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05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31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6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38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92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05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31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6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93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96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533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42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6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93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96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533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42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7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185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50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96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85503112506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7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185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56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96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18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7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63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79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64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542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7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12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22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46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35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7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65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96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25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9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7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45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78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69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61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7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30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91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49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33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7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08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70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33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4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7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71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80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33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67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7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95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58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32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10413925226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8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52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95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69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00964996565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8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52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11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10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90729812776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8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52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95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69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00964996565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8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56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07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1228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23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8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68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592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61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44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8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6396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43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19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53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8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32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48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478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62383028721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8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41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87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35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26807534977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8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32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22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54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82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8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57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21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59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19935587960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9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60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85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53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43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9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26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07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1654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524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9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60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85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53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50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9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02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33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42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6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9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16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32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36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52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9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66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15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18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27164298745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CINAU69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32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46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12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64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9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01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92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46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28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9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55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52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153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47852875536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69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60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377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963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0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83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23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3258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75697425894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0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66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93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09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51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0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04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58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0331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44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0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54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589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27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42196684665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0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54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23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27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4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0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79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10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84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62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0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62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33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20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3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0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4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03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8070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93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0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36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95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62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75267932927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0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55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81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50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31029765154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1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407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586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73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90227578907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1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69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97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66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91159309853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1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55182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23011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31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173833966064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1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48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27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31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80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1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123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65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81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6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1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06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79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27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45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1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323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66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92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92520540139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1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80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25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82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71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1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27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16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68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24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1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31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13158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00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20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2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80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65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5912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70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2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13654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72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70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71402462219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2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71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68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05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02180750939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2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432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25605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04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668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2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54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79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865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0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2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82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74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43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7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2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09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93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70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509700407051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2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329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9085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33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99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2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27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1142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35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61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2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37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27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66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522155812435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3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32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80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5105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82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3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82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30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8989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96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3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53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06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24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84360099669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3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37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84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24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90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3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60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29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36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42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3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31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32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86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25948544037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3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08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98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22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39262944087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3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407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95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69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73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3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25103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05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6545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53865831004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3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36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39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9201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74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4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26193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39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9201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89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4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50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95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48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42553439915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4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S_scaff_60032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27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61266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78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CINAU74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4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22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57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503257956456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4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225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76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54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0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4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182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98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75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67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4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61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22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34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500680976369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4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36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83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3678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0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4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53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76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59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63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4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23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28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47764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65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5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20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40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75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14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5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33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67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88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15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5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58006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67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88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36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5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416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17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68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5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5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404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40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45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84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5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40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82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22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52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5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112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12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37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18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5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40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23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00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13493137890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5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29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12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52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0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5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36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39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66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45275898023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6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S_scaff_59550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99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13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29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6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43774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99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13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29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6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03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27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65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3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6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03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27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65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3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6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46944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43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42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51645609922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6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64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52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73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9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6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70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47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36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40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6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24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7871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48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63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6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434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77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48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96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6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610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24237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75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84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7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00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85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58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99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7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39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41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3022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515283866569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7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23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73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17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9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7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28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75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56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88655067479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7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537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40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06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42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7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56775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40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06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94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7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05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63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04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65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7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43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65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09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32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7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52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25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153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73622682303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7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60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54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56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8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19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54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56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8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67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96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53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61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8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21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32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66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35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8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27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93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085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98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8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34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93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087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35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8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80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40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03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1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8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64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84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75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58874318979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8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70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92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59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65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8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29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23077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17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11200182104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8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95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01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57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2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CINAU79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437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24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17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35324732854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9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183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71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75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13922636597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9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76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73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72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2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9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455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57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443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61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9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70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92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49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15567886228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9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35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68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39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75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9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3792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23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65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90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9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380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99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93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93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9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163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443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49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22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79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06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29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97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584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0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25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72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01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78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0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8979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53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60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00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0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95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01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57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291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0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128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00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31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303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0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54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54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86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3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0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69337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53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5232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5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0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93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87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63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90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0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37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53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924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960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0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64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92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506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92950036328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0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31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35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19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69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1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70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92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49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15567886228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1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92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69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27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22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1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069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54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53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64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1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40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31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07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38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1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36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97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11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21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1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78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88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085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83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1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37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615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18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86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1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34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95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94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54724825331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1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64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512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79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7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1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686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11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81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483501105840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2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439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38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88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1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2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260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32500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745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65389504918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2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902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87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9752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695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2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41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754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53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6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2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46944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243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929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96742764101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2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517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59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14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2248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2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230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53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160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00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27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5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17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233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07334706140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28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749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875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09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782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29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96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74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15167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496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30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123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366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97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41694446090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31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52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636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2842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5036874538879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32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718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135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02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478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33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085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9017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233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3095549307307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34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629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23077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017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CTG:136972112001821043</w:t>
            </w:r>
          </w:p>
        </w:tc>
      </w:tr>
      <w:tr w:rsidR="00721884" w:rsidRPr="00721884" w:rsidTr="00AD339C">
        <w:trPr>
          <w:trHeight w:val="270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NAU83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AL_scaff_71341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BS_scaff_48977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WGSC_CSS_4DS_scaff_232153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1884" w:rsidRPr="00721884" w:rsidRDefault="00721884" w:rsidP="00AD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2188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cate_SCF:1590</w:t>
            </w:r>
          </w:p>
        </w:tc>
      </w:tr>
    </w:tbl>
    <w:p w:rsidR="00F720BF" w:rsidRPr="00721884" w:rsidRDefault="00F720BF" w:rsidP="00721884"/>
    <w:sectPr w:rsidR="00F720BF" w:rsidRPr="00721884" w:rsidSect="0072188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3DA9" w:rsidRDefault="008C3DA9" w:rsidP="00721884">
      <w:r>
        <w:separator/>
      </w:r>
    </w:p>
  </w:endnote>
  <w:endnote w:type="continuationSeparator" w:id="0">
    <w:p w:rsidR="008C3DA9" w:rsidRDefault="008C3DA9" w:rsidP="007218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3DA9" w:rsidRDefault="008C3DA9" w:rsidP="00721884">
      <w:r>
        <w:separator/>
      </w:r>
    </w:p>
  </w:footnote>
  <w:footnote w:type="continuationSeparator" w:id="0">
    <w:p w:rsidR="008C3DA9" w:rsidRDefault="008C3DA9" w:rsidP="007218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4636"/>
    <w:rsid w:val="00390A87"/>
    <w:rsid w:val="004040A3"/>
    <w:rsid w:val="00721884"/>
    <w:rsid w:val="008C3DA9"/>
    <w:rsid w:val="00AD339C"/>
    <w:rsid w:val="00B7003D"/>
    <w:rsid w:val="00BC4636"/>
    <w:rsid w:val="00F21CD4"/>
    <w:rsid w:val="00F720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0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2188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21884"/>
    <w:rPr>
      <w:color w:val="800080"/>
      <w:u w:val="single"/>
    </w:rPr>
  </w:style>
  <w:style w:type="paragraph" w:customStyle="1" w:styleId="font5">
    <w:name w:val="font5"/>
    <w:basedOn w:val="a"/>
    <w:rsid w:val="007218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21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3">
    <w:name w:val="xl63"/>
    <w:basedOn w:val="a"/>
    <w:rsid w:val="00721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721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21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5">
    <w:name w:val="header"/>
    <w:basedOn w:val="a"/>
    <w:link w:val="Char"/>
    <w:uiPriority w:val="99"/>
    <w:unhideWhenUsed/>
    <w:rsid w:val="00721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2188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21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2188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2188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21884"/>
    <w:rPr>
      <w:color w:val="800080"/>
      <w:u w:val="single"/>
    </w:rPr>
  </w:style>
  <w:style w:type="paragraph" w:customStyle="1" w:styleId="font5">
    <w:name w:val="font5"/>
    <w:basedOn w:val="a"/>
    <w:rsid w:val="007218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21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3">
    <w:name w:val="xl63"/>
    <w:basedOn w:val="a"/>
    <w:rsid w:val="00721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721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21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5">
    <w:name w:val="header"/>
    <w:basedOn w:val="a"/>
    <w:link w:val="Char"/>
    <w:uiPriority w:val="99"/>
    <w:unhideWhenUsed/>
    <w:rsid w:val="00721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2188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21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218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53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969</Words>
  <Characters>22629</Characters>
  <Application>Microsoft Office Word</Application>
  <DocSecurity>0</DocSecurity>
  <Lines>188</Lines>
  <Paragraphs>53</Paragraphs>
  <ScaleCrop>false</ScaleCrop>
  <Company>China</Company>
  <LinksUpToDate>false</LinksUpToDate>
  <CharactersWithSpaces>26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cheNike</cp:lastModifiedBy>
  <cp:revision>4</cp:revision>
  <dcterms:created xsi:type="dcterms:W3CDTF">2016-07-29T05:08:00Z</dcterms:created>
  <dcterms:modified xsi:type="dcterms:W3CDTF">2016-12-19T10:49:00Z</dcterms:modified>
</cp:coreProperties>
</file>